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92F733" w14:textId="77777777" w:rsidR="00CD32FF" w:rsidRPr="00CD32FF" w:rsidRDefault="00CD32FF" w:rsidP="00016A00">
      <w:pPr>
        <w:pStyle w:val="Title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ABSTRACT PRESENTED AT AAPM JULY 2014</w:t>
      </w:r>
    </w:p>
    <w:p w14:paraId="192252B2" w14:textId="77777777" w:rsidR="00CD32FF" w:rsidRDefault="00CD32FF" w:rsidP="00016A00">
      <w:pPr>
        <w:pStyle w:val="Title"/>
        <w:rPr>
          <w:sz w:val="28"/>
          <w:szCs w:val="28"/>
        </w:rPr>
      </w:pPr>
    </w:p>
    <w:p w14:paraId="54CB311B" w14:textId="75BE3F91" w:rsidR="00DA6FFF" w:rsidRPr="0023184E" w:rsidRDefault="00DA6FFF" w:rsidP="00016A00">
      <w:pPr>
        <w:pStyle w:val="Title"/>
        <w:rPr>
          <w:sz w:val="28"/>
          <w:szCs w:val="28"/>
        </w:rPr>
      </w:pPr>
      <w:r w:rsidRPr="0023184E">
        <w:rPr>
          <w:sz w:val="28"/>
          <w:szCs w:val="28"/>
        </w:rPr>
        <w:t>Compar</w:t>
      </w:r>
      <w:r w:rsidR="0034792C" w:rsidRPr="0023184E">
        <w:rPr>
          <w:sz w:val="28"/>
          <w:szCs w:val="28"/>
        </w:rPr>
        <w:t xml:space="preserve">ison of </w:t>
      </w:r>
      <w:r w:rsidR="003667F0">
        <w:rPr>
          <w:sz w:val="28"/>
          <w:szCs w:val="28"/>
        </w:rPr>
        <w:t>pediatric radiation</w:t>
      </w:r>
      <w:r w:rsidR="0034792C" w:rsidRPr="0023184E">
        <w:rPr>
          <w:sz w:val="28"/>
          <w:szCs w:val="28"/>
        </w:rPr>
        <w:t xml:space="preserve"> dose and vessel</w:t>
      </w:r>
      <w:r w:rsidRPr="0023184E">
        <w:rPr>
          <w:sz w:val="28"/>
          <w:szCs w:val="28"/>
        </w:rPr>
        <w:t xml:space="preserve"> visibility</w:t>
      </w:r>
      <w:r w:rsidR="00A54FF2" w:rsidRPr="0023184E">
        <w:rPr>
          <w:sz w:val="28"/>
          <w:szCs w:val="28"/>
        </w:rPr>
        <w:t xml:space="preserve"> between </w:t>
      </w:r>
      <w:proofErr w:type="spellStart"/>
      <w:r w:rsidR="00A54FF2" w:rsidRPr="0023184E">
        <w:rPr>
          <w:sz w:val="28"/>
          <w:szCs w:val="28"/>
        </w:rPr>
        <w:t>an</w:t>
      </w:r>
      <w:r w:rsidR="0034792C" w:rsidRPr="0023184E">
        <w:rPr>
          <w:sz w:val="28"/>
          <w:szCs w:val="28"/>
        </w:rPr>
        <w:t>tiscatter</w:t>
      </w:r>
      <w:proofErr w:type="spellEnd"/>
      <w:r w:rsidR="0034792C" w:rsidRPr="0023184E">
        <w:rPr>
          <w:sz w:val="28"/>
          <w:szCs w:val="28"/>
        </w:rPr>
        <w:t xml:space="preserve"> grid removal and </w:t>
      </w:r>
      <w:r w:rsidR="00A54FF2" w:rsidRPr="0023184E">
        <w:rPr>
          <w:sz w:val="28"/>
          <w:szCs w:val="28"/>
        </w:rPr>
        <w:t>low</w:t>
      </w:r>
      <w:r w:rsidR="0034792C" w:rsidRPr="0023184E">
        <w:rPr>
          <w:sz w:val="28"/>
          <w:szCs w:val="28"/>
        </w:rPr>
        <w:t xml:space="preserve">er angiographic </w:t>
      </w:r>
      <w:r w:rsidR="006F3B48" w:rsidRPr="0023184E">
        <w:rPr>
          <w:sz w:val="28"/>
          <w:szCs w:val="28"/>
        </w:rPr>
        <w:t>radiation</w:t>
      </w:r>
      <w:r w:rsidR="0034792C" w:rsidRPr="0023184E">
        <w:rPr>
          <w:sz w:val="28"/>
          <w:szCs w:val="28"/>
        </w:rPr>
        <w:t xml:space="preserve"> dose</w:t>
      </w:r>
      <w:r w:rsidR="00A54FF2" w:rsidRPr="0023184E">
        <w:rPr>
          <w:sz w:val="28"/>
          <w:szCs w:val="28"/>
        </w:rPr>
        <w:t xml:space="preserve"> </w:t>
      </w:r>
      <w:r w:rsidR="006F3B48" w:rsidRPr="0023184E">
        <w:rPr>
          <w:sz w:val="28"/>
          <w:szCs w:val="28"/>
        </w:rPr>
        <w:t>settings for pediatric</w:t>
      </w:r>
      <w:r w:rsidR="000377E6" w:rsidRPr="0023184E">
        <w:rPr>
          <w:sz w:val="28"/>
          <w:szCs w:val="28"/>
        </w:rPr>
        <w:t xml:space="preserve"> imaging</w:t>
      </w:r>
      <w:r w:rsidR="00A54FF2" w:rsidRPr="0023184E">
        <w:rPr>
          <w:sz w:val="28"/>
          <w:szCs w:val="28"/>
        </w:rPr>
        <w:t>: a preclinical investigation</w:t>
      </w:r>
      <w:r w:rsidRPr="0023184E">
        <w:rPr>
          <w:sz w:val="28"/>
          <w:szCs w:val="28"/>
        </w:rPr>
        <w:t xml:space="preserve"> </w:t>
      </w:r>
    </w:p>
    <w:p w14:paraId="1227CCBA" w14:textId="77777777" w:rsidR="00DA6FFF" w:rsidRDefault="00DA6FFF">
      <w:r w:rsidRPr="00040106">
        <w:rPr>
          <w:u w:val="single"/>
        </w:rPr>
        <w:t>Purpose:</w:t>
      </w:r>
      <w:r>
        <w:t xml:space="preserve"> </w:t>
      </w:r>
      <w:r w:rsidR="00ED240F">
        <w:t>To d</w:t>
      </w:r>
      <w:r w:rsidR="00A54FF2">
        <w:t>efine</w:t>
      </w:r>
      <w:r w:rsidR="00016A00">
        <w:t xml:space="preserve"> an</w:t>
      </w:r>
      <w:r w:rsidR="00A54FF2">
        <w:t xml:space="preserve"> alternative to </w:t>
      </w:r>
      <w:proofErr w:type="spellStart"/>
      <w:r w:rsidR="00A54FF2">
        <w:t>antiscatter</w:t>
      </w:r>
      <w:proofErr w:type="spellEnd"/>
      <w:r w:rsidR="00A54FF2">
        <w:t xml:space="preserve"> grid (ASG) removal in angiographic systems </w:t>
      </w:r>
      <w:r w:rsidR="00C82726">
        <w:t>which</w:t>
      </w:r>
      <w:r w:rsidR="00016A00">
        <w:t xml:space="preserve"> </w:t>
      </w:r>
      <w:r w:rsidR="003E6869">
        <w:t xml:space="preserve">achieves similar </w:t>
      </w:r>
      <w:r w:rsidR="00A54FF2">
        <w:t>patient dose</w:t>
      </w:r>
      <w:r w:rsidR="003E6869">
        <w:t xml:space="preserve"> reduction as ASG removal</w:t>
      </w:r>
      <w:r w:rsidR="00A54FF2">
        <w:t xml:space="preserve"> without </w:t>
      </w:r>
      <w:r w:rsidR="006213C0">
        <w:t xml:space="preserve">degrading </w:t>
      </w:r>
      <w:r w:rsidR="0034792C">
        <w:t>image quality</w:t>
      </w:r>
      <w:r w:rsidR="009D3012">
        <w:t xml:space="preserve"> </w:t>
      </w:r>
      <w:r w:rsidR="00016A00">
        <w:t>during pediatric imaging</w:t>
      </w:r>
      <w:r w:rsidR="00A54FF2">
        <w:t>.</w:t>
      </w:r>
    </w:p>
    <w:p w14:paraId="1BE5AEF9" w14:textId="77777777" w:rsidR="0034792C" w:rsidRDefault="00DA6FFF">
      <w:r w:rsidRPr="00040106">
        <w:rPr>
          <w:u w:val="single"/>
        </w:rPr>
        <w:t>Materials and Methods:</w:t>
      </w:r>
      <w:r w:rsidR="00A54FF2">
        <w:t xml:space="preserve"> </w:t>
      </w:r>
      <w:r w:rsidR="009D3012">
        <w:t xml:space="preserve">This study was approved by the local institution animal care </w:t>
      </w:r>
      <w:r w:rsidR="00ED240F">
        <w:t xml:space="preserve">and </w:t>
      </w:r>
      <w:r w:rsidR="009D3012">
        <w:t>use</w:t>
      </w:r>
      <w:r w:rsidR="00ED240F">
        <w:t xml:space="preserve"> committee</w:t>
      </w:r>
      <w:r w:rsidR="009D3012">
        <w:t xml:space="preserve"> (IACUC). </w:t>
      </w:r>
      <w:r w:rsidR="006213C0">
        <w:t>Six</w:t>
      </w:r>
      <w:r w:rsidR="009D3012">
        <w:t xml:space="preserve"> different digital subtraction angiography settings were evaluated </w:t>
      </w:r>
      <w:r w:rsidR="006213C0">
        <w:t xml:space="preserve">that altered the </w:t>
      </w:r>
      <w:proofErr w:type="spellStart"/>
      <w:r w:rsidR="009D3012">
        <w:t>m</w:t>
      </w:r>
      <w:r w:rsidR="00ED240F">
        <w:t>As</w:t>
      </w:r>
      <w:proofErr w:type="spellEnd"/>
      <w:r w:rsidR="006213C0">
        <w:t>, (</w:t>
      </w:r>
      <w:r w:rsidR="00ED240F">
        <w:t>100,</w:t>
      </w:r>
      <w:r w:rsidR="009D3012">
        <w:t xml:space="preserve"> 70, 50, 35, 25, </w:t>
      </w:r>
      <w:proofErr w:type="gramStart"/>
      <w:r w:rsidR="009D3012">
        <w:t>17.5</w:t>
      </w:r>
      <w:proofErr w:type="gramEnd"/>
      <w:r w:rsidR="009D3012">
        <w:t xml:space="preserve">% of reference </w:t>
      </w:r>
      <w:proofErr w:type="spellStart"/>
      <w:r w:rsidR="009D3012">
        <w:t>mAs</w:t>
      </w:r>
      <w:proofErr w:type="spellEnd"/>
      <w:r w:rsidR="009D3012">
        <w:t xml:space="preserve">) with and without ASG. </w:t>
      </w:r>
      <w:r w:rsidR="00113CFB">
        <w:t xml:space="preserve">Three pigs of </w:t>
      </w:r>
      <w:r w:rsidR="009D3012">
        <w:t>5, 15</w:t>
      </w:r>
      <w:r w:rsidR="00113CFB">
        <w:t>,</w:t>
      </w:r>
      <w:r w:rsidR="009D3012">
        <w:t xml:space="preserve"> and 20 kg</w:t>
      </w:r>
      <w:r w:rsidR="00113CFB">
        <w:t xml:space="preserve"> </w:t>
      </w:r>
      <w:r w:rsidR="009E48B9">
        <w:t xml:space="preserve">(9, 15, </w:t>
      </w:r>
      <w:r w:rsidR="009B6773">
        <w:t xml:space="preserve">and </w:t>
      </w:r>
      <w:r w:rsidR="009E48B9">
        <w:t xml:space="preserve">17 </w:t>
      </w:r>
      <w:r w:rsidR="009B6773">
        <w:t xml:space="preserve">cm </w:t>
      </w:r>
      <w:r w:rsidR="003E6869">
        <w:t xml:space="preserve">abdominal </w:t>
      </w:r>
      <w:r w:rsidR="009B6773">
        <w:t>thick</w:t>
      </w:r>
      <w:r w:rsidR="003E6869">
        <w:t>ness</w:t>
      </w:r>
      <w:r w:rsidR="00840F29">
        <w:t xml:space="preserve">; smaller than a newborn, average 3 </w:t>
      </w:r>
      <w:proofErr w:type="spellStart"/>
      <w:r w:rsidR="00840F29">
        <w:t>yr</w:t>
      </w:r>
      <w:proofErr w:type="spellEnd"/>
      <w:r w:rsidR="00840F29">
        <w:t xml:space="preserve"> old, and average 10 year old human abdomen</w:t>
      </w:r>
      <w:r w:rsidR="00250EDB">
        <w:t xml:space="preserve"> respectively</w:t>
      </w:r>
      <w:r w:rsidR="009B6773">
        <w:t xml:space="preserve">) </w:t>
      </w:r>
      <w:r w:rsidR="009D3012">
        <w:t xml:space="preserve">were imaged using </w:t>
      </w:r>
      <w:r w:rsidR="00113CFB">
        <w:t>the six</w:t>
      </w:r>
      <w:r w:rsidR="009D3012">
        <w:t xml:space="preserve"> </w:t>
      </w:r>
      <w:r w:rsidR="0034792C">
        <w:t xml:space="preserve">dose </w:t>
      </w:r>
      <w:r w:rsidR="009D3012">
        <w:t xml:space="preserve">settings with and without ASG. </w:t>
      </w:r>
      <w:r w:rsidR="003E6869">
        <w:t>Image q</w:t>
      </w:r>
      <w:r w:rsidR="00113CFB">
        <w:t xml:space="preserve">uality </w:t>
      </w:r>
      <w:r w:rsidR="009D3012">
        <w:t xml:space="preserve">was defined as the order of vessel branch that </w:t>
      </w:r>
      <w:r w:rsidR="00113CFB">
        <w:t xml:space="preserve">is </w:t>
      </w:r>
      <w:r w:rsidR="009D3012">
        <w:t>visible relative to the injected vessel</w:t>
      </w:r>
      <w:r w:rsidR="00113CFB">
        <w:t xml:space="preserve">.  </w:t>
      </w:r>
      <w:r w:rsidR="009D3012">
        <w:t xml:space="preserve"> </w:t>
      </w:r>
      <w:r w:rsidR="00113CFB">
        <w:t>Five</w:t>
      </w:r>
      <w:r w:rsidR="009D3012">
        <w:t xml:space="preserve"> interventional radiologists</w:t>
      </w:r>
      <w:r w:rsidR="00113CFB">
        <w:t xml:space="preserve"> evaluated all images</w:t>
      </w:r>
      <w:r w:rsidR="009D3012">
        <w:t xml:space="preserve">. </w:t>
      </w:r>
      <w:r w:rsidR="00113CFB">
        <w:t>Image quality and patient dose</w:t>
      </w:r>
      <w:r w:rsidR="009D3012">
        <w:t xml:space="preserve"> were statistically compared using analysis of variance and receiver operating curve (ROC) analysis to define </w:t>
      </w:r>
      <w:r w:rsidR="00BB78A7">
        <w:t>the preferred dose level</w:t>
      </w:r>
      <w:r w:rsidR="009D3012">
        <w:t xml:space="preserve"> and </w:t>
      </w:r>
      <w:r w:rsidR="00BB78A7">
        <w:t xml:space="preserve">use of </w:t>
      </w:r>
      <w:r w:rsidR="009D3012">
        <w:t>ASG for a minimum visibility of 2</w:t>
      </w:r>
      <w:r w:rsidR="009D3012" w:rsidRPr="009D3012">
        <w:rPr>
          <w:vertAlign w:val="superscript"/>
        </w:rPr>
        <w:t>nd</w:t>
      </w:r>
      <w:r w:rsidR="009D3012">
        <w:t xml:space="preserve"> </w:t>
      </w:r>
      <w:r w:rsidR="0061273E">
        <w:t>or</w:t>
      </w:r>
      <w:r w:rsidR="009B6773">
        <w:t xml:space="preserve"> </w:t>
      </w:r>
      <w:r w:rsidR="009D3012">
        <w:t>3</w:t>
      </w:r>
      <w:r w:rsidR="009D3012" w:rsidRPr="009D3012">
        <w:rPr>
          <w:vertAlign w:val="superscript"/>
        </w:rPr>
        <w:t>rd</w:t>
      </w:r>
      <w:r w:rsidR="009D3012">
        <w:t xml:space="preserve"> order branches of vessel visibility</w:t>
      </w:r>
      <w:r w:rsidR="00133D19">
        <w:t>.</w:t>
      </w:r>
    </w:p>
    <w:p w14:paraId="55765129" w14:textId="77777777" w:rsidR="00DA6FFF" w:rsidRDefault="00DA6FFF">
      <w:r w:rsidRPr="00040106">
        <w:rPr>
          <w:u w:val="single"/>
        </w:rPr>
        <w:t>Results:</w:t>
      </w:r>
      <w:r w:rsidR="009D3012">
        <w:t xml:space="preserve"> </w:t>
      </w:r>
      <w:r w:rsidR="0034792C">
        <w:t>ASG grid removal reduces dose by</w:t>
      </w:r>
      <w:r w:rsidR="009D3012">
        <w:t xml:space="preserve"> 26% </w:t>
      </w:r>
      <w:r w:rsidR="00BB78A7">
        <w:t>with reduced</w:t>
      </w:r>
      <w:r w:rsidR="009D3012">
        <w:t xml:space="preserve"> </w:t>
      </w:r>
      <w:r w:rsidR="00BB78A7">
        <w:t xml:space="preserve">image quality. </w:t>
      </w:r>
      <w:r w:rsidR="00687251">
        <w:t>Only with the ASG</w:t>
      </w:r>
      <w:r w:rsidR="005E1D4F">
        <w:t xml:space="preserve"> present</w:t>
      </w:r>
      <w:r w:rsidR="0051128D">
        <w:t xml:space="preserve"> </w:t>
      </w:r>
      <w:r w:rsidR="00250EDB">
        <w:t xml:space="preserve">can </w:t>
      </w:r>
      <w:r w:rsidR="00C2538C">
        <w:t>3</w:t>
      </w:r>
      <w:r w:rsidR="00C2538C" w:rsidRPr="00C2538C">
        <w:rPr>
          <w:vertAlign w:val="superscript"/>
        </w:rPr>
        <w:t>rd</w:t>
      </w:r>
      <w:r w:rsidR="00C2538C">
        <w:t xml:space="preserve"> order branches</w:t>
      </w:r>
      <w:r w:rsidR="00687251">
        <w:t xml:space="preserve"> be visualized;</w:t>
      </w:r>
      <w:r w:rsidR="00C2538C">
        <w:t xml:space="preserve"> 100% </w:t>
      </w:r>
      <w:proofErr w:type="spellStart"/>
      <w:r w:rsidR="00C2538C">
        <w:t>mAs</w:t>
      </w:r>
      <w:proofErr w:type="spellEnd"/>
      <w:r w:rsidR="00C2538C">
        <w:t xml:space="preserve"> </w:t>
      </w:r>
      <w:proofErr w:type="gramStart"/>
      <w:r w:rsidR="0051128D">
        <w:t>is</w:t>
      </w:r>
      <w:proofErr w:type="gramEnd"/>
      <w:r w:rsidR="0051128D">
        <w:t xml:space="preserve"> required</w:t>
      </w:r>
      <w:r w:rsidR="00C2538C">
        <w:t xml:space="preserve"> for </w:t>
      </w:r>
      <w:r w:rsidR="009E48B9">
        <w:t>9</w:t>
      </w:r>
      <w:r w:rsidR="00C537C7">
        <w:t xml:space="preserve"> cm</w:t>
      </w:r>
      <w:r w:rsidR="00AD53E3">
        <w:t xml:space="preserve"> </w:t>
      </w:r>
      <w:r w:rsidR="00CC6FD9">
        <w:t xml:space="preserve">pig while </w:t>
      </w:r>
      <w:r w:rsidR="00FE789F">
        <w:t xml:space="preserve">70% </w:t>
      </w:r>
      <w:proofErr w:type="spellStart"/>
      <w:r w:rsidR="00FE789F">
        <w:t>mAs</w:t>
      </w:r>
      <w:proofErr w:type="spellEnd"/>
      <w:r w:rsidR="00FE789F">
        <w:t xml:space="preserve"> is </w:t>
      </w:r>
      <w:r w:rsidR="00CC6FD9">
        <w:t xml:space="preserve">adequate for </w:t>
      </w:r>
      <w:r w:rsidR="00687251">
        <w:t xml:space="preserve">the </w:t>
      </w:r>
      <w:r w:rsidR="00CC6FD9">
        <w:t>larger pigs</w:t>
      </w:r>
      <w:r w:rsidR="00FE789F">
        <w:t>.</w:t>
      </w:r>
      <w:r w:rsidR="00687251">
        <w:t xml:space="preserve"> 2</w:t>
      </w:r>
      <w:r w:rsidR="00687251" w:rsidRPr="00DE78BB">
        <w:rPr>
          <w:vertAlign w:val="superscript"/>
        </w:rPr>
        <w:t>nd</w:t>
      </w:r>
      <w:r w:rsidR="00687251">
        <w:t xml:space="preserve"> order branches can be visualized with ASG at</w:t>
      </w:r>
      <w:r w:rsidR="00C537C7">
        <w:t xml:space="preserve"> </w:t>
      </w:r>
      <w:r w:rsidR="00FE789F">
        <w:t>17.5%</w:t>
      </w:r>
      <w:r w:rsidR="00CC6FD9">
        <w:t xml:space="preserve"> </w:t>
      </w:r>
      <w:proofErr w:type="spellStart"/>
      <w:r w:rsidR="00CC6FD9">
        <w:t>mAs</w:t>
      </w:r>
      <w:proofErr w:type="spellEnd"/>
      <w:r w:rsidR="00CC6FD9">
        <w:t xml:space="preserve"> </w:t>
      </w:r>
      <w:r w:rsidR="00C537C7">
        <w:t>for all three pig sizes</w:t>
      </w:r>
      <w:r w:rsidR="00FE789F">
        <w:t xml:space="preserve">. </w:t>
      </w:r>
      <w:r w:rsidR="007720C0">
        <w:t xml:space="preserve">Without </w:t>
      </w:r>
      <w:r w:rsidR="00FE789F">
        <w:t>the ASG, 50%</w:t>
      </w:r>
      <w:r w:rsidR="007720C0">
        <w:t>, 35% and 35%</w:t>
      </w:r>
      <w:r w:rsidR="00FE789F">
        <w:t xml:space="preserve"> </w:t>
      </w:r>
      <w:proofErr w:type="spellStart"/>
      <w:r w:rsidR="00FE789F">
        <w:t>mAs</w:t>
      </w:r>
      <w:proofErr w:type="spellEnd"/>
      <w:r w:rsidR="00FE789F">
        <w:t xml:space="preserve"> </w:t>
      </w:r>
      <w:r w:rsidR="007720C0">
        <w:t xml:space="preserve">is required </w:t>
      </w:r>
      <w:r w:rsidR="00FE789F">
        <w:t xml:space="preserve">for </w:t>
      </w:r>
      <w:r w:rsidR="00BE4CB4">
        <w:t>smallest to largest</w:t>
      </w:r>
      <w:r w:rsidR="00FE789F">
        <w:t xml:space="preserve"> </w:t>
      </w:r>
      <w:r w:rsidR="00BE4CB4">
        <w:t>pig</w:t>
      </w:r>
      <w:r w:rsidR="007720C0">
        <w:t>.</w:t>
      </w:r>
      <w:r w:rsidR="00D50E19">
        <w:t xml:space="preserve">  </w:t>
      </w:r>
    </w:p>
    <w:p w14:paraId="37146F68" w14:textId="77777777" w:rsidR="00DA6FFF" w:rsidRDefault="00DA6FFF">
      <w:r w:rsidRPr="00040106">
        <w:rPr>
          <w:u w:val="single"/>
        </w:rPr>
        <w:t>Conclusion:</w:t>
      </w:r>
      <w:r>
        <w:t xml:space="preserve"> </w:t>
      </w:r>
      <w:r w:rsidR="0034792C">
        <w:t>Remov</w:t>
      </w:r>
      <w:r w:rsidR="00BE4CB4">
        <w:t>ing</w:t>
      </w:r>
      <w:r w:rsidR="0034792C">
        <w:t xml:space="preserve"> ASG reduces </w:t>
      </w:r>
      <w:r w:rsidR="00BE4CB4">
        <w:t>patient dose</w:t>
      </w:r>
      <w:r w:rsidR="0034792C">
        <w:t xml:space="preserve"> and </w:t>
      </w:r>
      <w:r w:rsidR="00BE4CB4">
        <w:t>image quality</w:t>
      </w:r>
      <w:r w:rsidR="0034792C">
        <w:t xml:space="preserve">. </w:t>
      </w:r>
      <w:r w:rsidR="00D50E19">
        <w:t>Image quality can be improved</w:t>
      </w:r>
      <w:r w:rsidR="00250EDB">
        <w:t xml:space="preserve"> with the ASG</w:t>
      </w:r>
      <w:r w:rsidR="005E1D4F">
        <w:t xml:space="preserve"> present</w:t>
      </w:r>
      <w:r w:rsidR="00D50E19">
        <w:t xml:space="preserve"> </w:t>
      </w:r>
      <w:r w:rsidR="005E1D4F">
        <w:t>while further reducing</w:t>
      </w:r>
      <w:r w:rsidR="00D50E19">
        <w:t xml:space="preserve"> patient dose if an optimized radiographic technique is used.</w:t>
      </w:r>
    </w:p>
    <w:p w14:paraId="2602B6A2" w14:textId="77777777" w:rsidR="00BF7508" w:rsidRDefault="00BF7508"/>
    <w:p w14:paraId="51253420" w14:textId="77777777" w:rsidR="00BF7508" w:rsidRDefault="00BF7508"/>
    <w:p w14:paraId="1B4D9036" w14:textId="77777777" w:rsidR="00BF7508" w:rsidRDefault="00BF7508"/>
    <w:p w14:paraId="09A22044" w14:textId="77777777" w:rsidR="00BF7508" w:rsidRDefault="00BF7508"/>
    <w:p w14:paraId="2BBC9078" w14:textId="77777777" w:rsidR="00241C78" w:rsidRPr="00216115" w:rsidRDefault="00241C78" w:rsidP="00216115"/>
    <w:sectPr w:rsidR="00241C78" w:rsidRPr="002161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FFF"/>
    <w:rsid w:val="00001BAE"/>
    <w:rsid w:val="00005B42"/>
    <w:rsid w:val="00016A00"/>
    <w:rsid w:val="0003702D"/>
    <w:rsid w:val="000377E6"/>
    <w:rsid w:val="00040106"/>
    <w:rsid w:val="00044DCC"/>
    <w:rsid w:val="000873A9"/>
    <w:rsid w:val="000A1986"/>
    <w:rsid w:val="00113CFB"/>
    <w:rsid w:val="0012082D"/>
    <w:rsid w:val="00133D19"/>
    <w:rsid w:val="00216115"/>
    <w:rsid w:val="0023184E"/>
    <w:rsid w:val="00241C78"/>
    <w:rsid w:val="00250EDB"/>
    <w:rsid w:val="00272B1D"/>
    <w:rsid w:val="002930C9"/>
    <w:rsid w:val="002B735E"/>
    <w:rsid w:val="002E0019"/>
    <w:rsid w:val="002F37BD"/>
    <w:rsid w:val="00300647"/>
    <w:rsid w:val="00321BEC"/>
    <w:rsid w:val="003367E2"/>
    <w:rsid w:val="0034792C"/>
    <w:rsid w:val="003667F0"/>
    <w:rsid w:val="00371D19"/>
    <w:rsid w:val="003B2626"/>
    <w:rsid w:val="003D3692"/>
    <w:rsid w:val="003E6869"/>
    <w:rsid w:val="004017CD"/>
    <w:rsid w:val="0041024F"/>
    <w:rsid w:val="00432B03"/>
    <w:rsid w:val="00433665"/>
    <w:rsid w:val="00491A09"/>
    <w:rsid w:val="004F7E63"/>
    <w:rsid w:val="0051128D"/>
    <w:rsid w:val="005A18A9"/>
    <w:rsid w:val="005D513E"/>
    <w:rsid w:val="005E1D4F"/>
    <w:rsid w:val="0061273E"/>
    <w:rsid w:val="006213C0"/>
    <w:rsid w:val="00662E54"/>
    <w:rsid w:val="00687251"/>
    <w:rsid w:val="006A0C21"/>
    <w:rsid w:val="006F3B48"/>
    <w:rsid w:val="007720C0"/>
    <w:rsid w:val="00774DC0"/>
    <w:rsid w:val="007C0424"/>
    <w:rsid w:val="007D7100"/>
    <w:rsid w:val="00813D45"/>
    <w:rsid w:val="00840F29"/>
    <w:rsid w:val="00844426"/>
    <w:rsid w:val="008959A0"/>
    <w:rsid w:val="008D2C26"/>
    <w:rsid w:val="008F5C1E"/>
    <w:rsid w:val="0092109F"/>
    <w:rsid w:val="009B6773"/>
    <w:rsid w:val="009D3012"/>
    <w:rsid w:val="009E48B9"/>
    <w:rsid w:val="00A54FF2"/>
    <w:rsid w:val="00AD53E3"/>
    <w:rsid w:val="00B7379D"/>
    <w:rsid w:val="00BB78A7"/>
    <w:rsid w:val="00BD0D20"/>
    <w:rsid w:val="00BE4CB4"/>
    <w:rsid w:val="00BF5BBE"/>
    <w:rsid w:val="00BF7508"/>
    <w:rsid w:val="00C245FB"/>
    <w:rsid w:val="00C2538C"/>
    <w:rsid w:val="00C515CD"/>
    <w:rsid w:val="00C537C7"/>
    <w:rsid w:val="00C60ECF"/>
    <w:rsid w:val="00C82726"/>
    <w:rsid w:val="00C84707"/>
    <w:rsid w:val="00CB34FF"/>
    <w:rsid w:val="00CC230A"/>
    <w:rsid w:val="00CC6FD9"/>
    <w:rsid w:val="00CD32FF"/>
    <w:rsid w:val="00CD6172"/>
    <w:rsid w:val="00D31A3A"/>
    <w:rsid w:val="00D50E19"/>
    <w:rsid w:val="00DA6B8F"/>
    <w:rsid w:val="00DA6FFF"/>
    <w:rsid w:val="00DE78BB"/>
    <w:rsid w:val="00E424AB"/>
    <w:rsid w:val="00E57F3F"/>
    <w:rsid w:val="00E60A62"/>
    <w:rsid w:val="00EB1407"/>
    <w:rsid w:val="00ED240F"/>
    <w:rsid w:val="00EE42CD"/>
    <w:rsid w:val="00F6133C"/>
    <w:rsid w:val="00F75435"/>
    <w:rsid w:val="00FD6D35"/>
    <w:rsid w:val="00FE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DC21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4F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75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750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54FF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4FF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A54F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F75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F750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0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0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4F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75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750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54FF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4FF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A54F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F75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F750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0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0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4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849401-1321-4C37-AB0B-ABF2A0EEE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6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s</Company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s</dc:creator>
  <cp:lastModifiedBy>CCHMC</cp:lastModifiedBy>
  <cp:revision>2</cp:revision>
  <dcterms:created xsi:type="dcterms:W3CDTF">2014-10-09T16:59:00Z</dcterms:created>
  <dcterms:modified xsi:type="dcterms:W3CDTF">2014-10-09T16:59:00Z</dcterms:modified>
</cp:coreProperties>
</file>